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Table. </w:t>
      </w:r>
      <w:r>
        <w:rPr>
          <w:rFonts w:ascii="Arial" w:hAnsi="Arial" w:cs="Arial"/>
          <w:b/>
          <w:bCs/>
          <w:color w:val="242424"/>
          <w:shd w:val="clear" w:color="auto" w:fill="FFFFFF"/>
        </w:rPr>
        <w:t>Breusch-Pagan test for Heteroskedasticity of residuals of linear regression models</w:t>
      </w:r>
    </w:p>
    <w:tbl>
      <w:tblPr>
        <w:tblStyle w:val="2"/>
        <w:tblpPr w:leftFromText="180" w:rightFromText="180" w:vertAnchor="text" w:horzAnchor="page" w:tblpX="843" w:tblpY="242"/>
        <w:tblOverlap w:val="never"/>
        <w:tblW w:w="101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48"/>
        <w:gridCol w:w="1633"/>
        <w:gridCol w:w="1633"/>
        <w:gridCol w:w="1633"/>
        <w:gridCol w:w="16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226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endent variables</w:t>
            </w:r>
          </w:p>
          <w:p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BOC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A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ES-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SS-2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SI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ind w:firstLine="400" w:firstLineChars="20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240" w:lineRule="auto"/>
              <w:contextualSpacing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dependent variabl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Demographics </w:t>
            </w:r>
          </w:p>
          <w:p>
            <w:pPr>
              <w:spacing w:after="0" w:line="360" w:lineRule="auto"/>
              <w:ind w:firstLine="400" w:firstLineChars="200"/>
              <w:contextualSpacing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6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0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hysical health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2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ews towards polic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2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7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6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ceived impact of measures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2*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</w:tbl>
    <w:p>
      <w:pP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*p&lt;0.05 </w:t>
      </w:r>
      <w:r>
        <w:rPr>
          <w:rFonts w:hint="eastAsia" w:ascii="Arial" w:hAnsi="Arial" w:cs="Arial"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YBOCS: Yale-Brown Obsessive-compulsive scale</w:t>
      </w:r>
      <w:r>
        <w:rPr>
          <w:rFonts w:hint="eastAsia" w:ascii="Arial" w:hAnsi="Arial" w:cs="Arial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Arial" w:hAnsi="Arial" w:cs="Arial"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>b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IAS: Illness Anxiety Scale</w:t>
      </w:r>
      <w:r>
        <w:rPr>
          <w:rFonts w:hint="eastAsia" w:ascii="Arial" w:hAnsi="Arial" w:cs="Arial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Arial" w:hAnsi="Arial" w:cs="Arial"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ES-R: Impact of Event Scale-Revised</w:t>
      </w:r>
      <w:r>
        <w:rPr>
          <w:rFonts w:hint="eastAsia" w:ascii="Arial" w:hAnsi="Arial" w:cs="Arial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Arial" w:hAnsi="Arial" w:cs="Arial"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DASS-21: Depression, Anxiety, Stress Scale</w:t>
      </w:r>
      <w:r>
        <w:rPr>
          <w:rFonts w:hint="eastAsia" w:ascii="Arial" w:hAnsi="Arial" w:cs="Arial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Arial" w:hAnsi="Arial" w:cs="Arial"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>e</w:t>
      </w:r>
      <w:r>
        <w:rPr>
          <w:rFonts w:ascii="Arial" w:hAnsi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SI: Insomnia Severity</w:t>
      </w:r>
      <w:bookmarkStart w:id="0" w:name="_GoBack"/>
      <w:bookmarkEnd w:id="0"/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Index</w:t>
      </w:r>
      <w:r>
        <w:rPr>
          <w:rFonts w:hint="eastAsia" w:ascii="Arial" w:hAnsi="Arial" w:cs="Arial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;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YxZGU0YWIzMTU0N2ZlYzU0MzlkNmVjNmI4OWJjNzEifQ=="/>
  </w:docVars>
  <w:rsids>
    <w:rsidRoot w:val="008C19ED"/>
    <w:rsid w:val="00022626"/>
    <w:rsid w:val="000469BC"/>
    <w:rsid w:val="00053DD6"/>
    <w:rsid w:val="00067F79"/>
    <w:rsid w:val="000A41CA"/>
    <w:rsid w:val="00135B47"/>
    <w:rsid w:val="00270EE6"/>
    <w:rsid w:val="002D64F4"/>
    <w:rsid w:val="003A01F2"/>
    <w:rsid w:val="003C23ED"/>
    <w:rsid w:val="003F1790"/>
    <w:rsid w:val="004D6498"/>
    <w:rsid w:val="004E3920"/>
    <w:rsid w:val="00515454"/>
    <w:rsid w:val="005A2A14"/>
    <w:rsid w:val="005B0D21"/>
    <w:rsid w:val="006764FB"/>
    <w:rsid w:val="006C1285"/>
    <w:rsid w:val="007907D2"/>
    <w:rsid w:val="007E6E4D"/>
    <w:rsid w:val="007F3616"/>
    <w:rsid w:val="0088032A"/>
    <w:rsid w:val="008C19ED"/>
    <w:rsid w:val="008C3323"/>
    <w:rsid w:val="00935525"/>
    <w:rsid w:val="009C0D42"/>
    <w:rsid w:val="00A65F12"/>
    <w:rsid w:val="00D20CB7"/>
    <w:rsid w:val="00D67AB3"/>
    <w:rsid w:val="00E1446F"/>
    <w:rsid w:val="00EA1B61"/>
    <w:rsid w:val="00F15BEA"/>
    <w:rsid w:val="00F30416"/>
    <w:rsid w:val="00F3325D"/>
    <w:rsid w:val="2911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en-US" w:bidi="ar-SA"/>
      <w14:ligatures w14:val="none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7</Words>
  <Characters>511</Characters>
  <Lines>48</Lines>
  <Paragraphs>34</Paragraphs>
  <TotalTime>5</TotalTime>
  <ScaleCrop>false</ScaleCrop>
  <LinksUpToDate>false</LinksUpToDate>
  <CharactersWithSpaces>56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01:20:00Z</dcterms:created>
  <dc:creator>Soon Kiat</dc:creator>
  <cp:lastModifiedBy>fengyi</cp:lastModifiedBy>
  <cp:lastPrinted>2023-12-06T01:19:00Z</cp:lastPrinted>
  <dcterms:modified xsi:type="dcterms:W3CDTF">2023-12-06T17:50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89952ab84d25bb7b1287f2924fdc104727986a7219741ce2c360c0801c32df</vt:lpwstr>
  </property>
  <property fmtid="{D5CDD505-2E9C-101B-9397-08002B2CF9AE}" pid="3" name="KSOProductBuildVer">
    <vt:lpwstr>2052-12.1.0.15712</vt:lpwstr>
  </property>
  <property fmtid="{D5CDD505-2E9C-101B-9397-08002B2CF9AE}" pid="4" name="ICV">
    <vt:lpwstr>3278925217ED418C88D6BE3CC8D74563_12</vt:lpwstr>
  </property>
</Properties>
</file>